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B9E" w:rsidRPr="00FF525C" w:rsidRDefault="00BD7B9E" w:rsidP="00BD7B9E">
      <w:pPr>
        <w:spacing w:line="240" w:lineRule="auto"/>
        <w:ind w:firstLineChars="0" w:firstLine="0"/>
        <w:jc w:val="center"/>
        <w:rPr>
          <w:b/>
          <w:bCs/>
          <w:lang w:val="en-GB"/>
        </w:rPr>
      </w:pPr>
      <w:bookmarkStart w:id="0" w:name="_Hlk56929866"/>
      <w:bookmarkStart w:id="1" w:name="_Hlk43062965"/>
      <w:r w:rsidRPr="00FF525C">
        <w:rPr>
          <w:b/>
          <w:bCs/>
          <w:lang w:val="en-GB"/>
        </w:rPr>
        <w:t xml:space="preserve">Supplementary </w:t>
      </w:r>
      <w:r w:rsidR="00C81D26">
        <w:rPr>
          <w:b/>
          <w:bCs/>
          <w:lang w:val="en-GB"/>
        </w:rPr>
        <w:t>F</w:t>
      </w:r>
      <w:r w:rsidR="00C81D26">
        <w:rPr>
          <w:rFonts w:hint="eastAsia"/>
          <w:b/>
          <w:bCs/>
          <w:lang w:val="en-GB"/>
        </w:rPr>
        <w:t>ile</w:t>
      </w:r>
    </w:p>
    <w:bookmarkEnd w:id="0"/>
    <w:bookmarkEnd w:id="1"/>
    <w:p w:rsidR="00C81D26" w:rsidRPr="00C81D26" w:rsidRDefault="00C81D26" w:rsidP="00C81D26">
      <w:pPr>
        <w:widowControl/>
        <w:spacing w:before="100" w:beforeAutospacing="1" w:after="100" w:afterAutospacing="1" w:line="240" w:lineRule="auto"/>
        <w:ind w:firstLineChars="0" w:firstLine="0"/>
        <w:jc w:val="left"/>
        <w:rPr>
          <w:rFonts w:eastAsia="等线"/>
          <w:kern w:val="0"/>
          <w:vertAlign w:val="superscript"/>
          <w:lang w:val="en-GB" w:eastAsia="en-GB"/>
        </w:rPr>
      </w:pPr>
      <w:r w:rsidRPr="00C81D26">
        <w:rPr>
          <w:rFonts w:eastAsia="等线"/>
          <w:kern w:val="0"/>
          <w:lang w:val="en-GB" w:eastAsia="en-GB"/>
        </w:rPr>
        <w:t>N</w:t>
      </w:r>
      <w:r w:rsidRPr="00C81D26">
        <w:rPr>
          <w:rFonts w:eastAsia="等线" w:hint="eastAsia"/>
          <w:kern w:val="0"/>
          <w:lang w:val="en-GB"/>
        </w:rPr>
        <w:t>a</w:t>
      </w:r>
      <w:r w:rsidRPr="00C81D26">
        <w:rPr>
          <w:rFonts w:eastAsia="等线"/>
          <w:kern w:val="0"/>
          <w:lang w:val="en-GB"/>
        </w:rPr>
        <w:t>nkun Qin</w:t>
      </w:r>
      <w:r w:rsidRPr="00C81D26">
        <w:rPr>
          <w:rFonts w:eastAsia="等线"/>
          <w:kern w:val="0"/>
          <w:lang w:val="en-GB" w:eastAsia="en-GB"/>
        </w:rPr>
        <w:t>,</w:t>
      </w:r>
      <w:r w:rsidRPr="00C81D26">
        <w:rPr>
          <w:rFonts w:eastAsia="等线"/>
          <w:kern w:val="0"/>
          <w:vertAlign w:val="superscript"/>
          <w:lang w:val="en-GB" w:eastAsia="en-GB"/>
        </w:rPr>
        <w:t>1</w:t>
      </w:r>
      <w:r w:rsidRPr="00C81D26">
        <w:rPr>
          <w:rFonts w:eastAsia="等线"/>
          <w:kern w:val="0"/>
          <w:lang w:val="en-GB" w:eastAsia="en-GB"/>
        </w:rPr>
        <w:t xml:space="preserve"> Yue Jiang,</w:t>
      </w:r>
      <w:r w:rsidRPr="00C81D26">
        <w:rPr>
          <w:rFonts w:eastAsia="等线"/>
          <w:kern w:val="0"/>
          <w:vertAlign w:val="superscript"/>
          <w:lang w:val="en-GB" w:eastAsia="en-GB"/>
        </w:rPr>
        <w:t>1</w:t>
      </w:r>
      <w:r w:rsidRPr="00C81D26">
        <w:rPr>
          <w:rFonts w:eastAsia="等线"/>
          <w:kern w:val="0"/>
          <w:lang w:val="en-GB" w:eastAsia="en-GB"/>
        </w:rPr>
        <w:t xml:space="preserve"> Wenjun Shi,</w:t>
      </w:r>
      <w:r w:rsidRPr="00C81D26">
        <w:rPr>
          <w:rFonts w:eastAsia="等线"/>
          <w:kern w:val="0"/>
          <w:vertAlign w:val="superscript"/>
          <w:lang w:val="en-GB" w:eastAsia="en-GB"/>
        </w:rPr>
        <w:t>1</w:t>
      </w:r>
      <w:r w:rsidRPr="00C81D26">
        <w:rPr>
          <w:rFonts w:eastAsia="等线"/>
          <w:kern w:val="0"/>
          <w:lang w:val="en-GB" w:eastAsia="en-GB"/>
        </w:rPr>
        <w:t xml:space="preserve"> Liting Wang,</w:t>
      </w:r>
      <w:r w:rsidRPr="00C81D26">
        <w:rPr>
          <w:rFonts w:eastAsia="等线"/>
          <w:kern w:val="0"/>
          <w:vertAlign w:val="superscript"/>
          <w:lang w:val="en-GB" w:eastAsia="en-GB"/>
        </w:rPr>
        <w:t xml:space="preserve"> 1</w:t>
      </w:r>
      <w:r w:rsidRPr="00C81D26">
        <w:rPr>
          <w:rFonts w:eastAsia="等线"/>
          <w:kern w:val="0"/>
          <w:lang w:val="en-GB" w:eastAsia="en-GB"/>
        </w:rPr>
        <w:t xml:space="preserve"> Lingbo Kong,</w:t>
      </w:r>
      <w:r w:rsidRPr="00C81D26">
        <w:rPr>
          <w:rFonts w:eastAsia="等线"/>
          <w:kern w:val="0"/>
          <w:vertAlign w:val="superscript"/>
          <w:lang w:val="en-GB" w:eastAsia="en-GB"/>
        </w:rPr>
        <w:t xml:space="preserve"> 2</w:t>
      </w:r>
      <w:r w:rsidRPr="00C81D26">
        <w:rPr>
          <w:rFonts w:eastAsia="等线"/>
          <w:kern w:val="0"/>
          <w:lang w:val="en-GB" w:eastAsia="en-GB"/>
        </w:rPr>
        <w:t xml:space="preserve"> Chengxiang Wang,</w:t>
      </w:r>
      <w:r w:rsidRPr="00C81D26">
        <w:rPr>
          <w:rFonts w:eastAsia="等线"/>
          <w:kern w:val="0"/>
          <w:vertAlign w:val="superscript"/>
          <w:lang w:val="en-GB" w:eastAsia="en-GB"/>
        </w:rPr>
        <w:t xml:space="preserve"> 1</w:t>
      </w:r>
      <w:r w:rsidRPr="00C81D26">
        <w:rPr>
          <w:rFonts w:eastAsia="等线"/>
          <w:kern w:val="0"/>
          <w:lang w:val="en-GB" w:eastAsia="en-GB"/>
        </w:rPr>
        <w:t xml:space="preserve"> Yuying Guo,</w:t>
      </w:r>
      <w:r w:rsidRPr="00C81D26">
        <w:rPr>
          <w:rFonts w:eastAsia="等线"/>
          <w:kern w:val="0"/>
          <w:vertAlign w:val="superscript"/>
          <w:lang w:val="en-GB" w:eastAsia="en-GB"/>
        </w:rPr>
        <w:t xml:space="preserve"> 1</w:t>
      </w:r>
      <w:r w:rsidRPr="00C81D26">
        <w:rPr>
          <w:rFonts w:eastAsia="等线"/>
          <w:kern w:val="0"/>
          <w:lang w:val="en-GB" w:eastAsia="en-GB"/>
        </w:rPr>
        <w:t xml:space="preserve"> Jiayu Zhang,</w:t>
      </w:r>
      <w:r w:rsidRPr="00C81D26">
        <w:rPr>
          <w:rFonts w:eastAsia="等线"/>
          <w:kern w:val="0"/>
          <w:vertAlign w:val="superscript"/>
          <w:lang w:val="en-GB" w:eastAsia="en-GB"/>
        </w:rPr>
        <w:t>3</w:t>
      </w:r>
      <w:r w:rsidRPr="00C81D26">
        <w:rPr>
          <w:rFonts w:eastAsia="等线"/>
          <w:kern w:val="0"/>
          <w:lang w:val="en-GB" w:eastAsia="en-GB"/>
        </w:rPr>
        <w:t xml:space="preserve"> and Qun Ma</w:t>
      </w:r>
      <w:r w:rsidRPr="00C81D26">
        <w:rPr>
          <w:rFonts w:eastAsia="等线"/>
          <w:kern w:val="0"/>
          <w:vertAlign w:val="superscript"/>
          <w:lang w:val="en-GB" w:eastAsia="en-GB"/>
        </w:rPr>
        <w:t>1</w:t>
      </w:r>
    </w:p>
    <w:p w:rsidR="00B55B9E" w:rsidRPr="00C81D26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  <w:lang w:val="en-GB"/>
        </w:rPr>
      </w:pPr>
    </w:p>
    <w:p w:rsidR="00880DF8" w:rsidRPr="00FF525C" w:rsidRDefault="00170F84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D7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1</w:t>
      </w:r>
      <w:r w:rsidR="007F7C06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A.</w:t>
      </w:r>
    </w:p>
    <w:tbl>
      <w:tblPr>
        <w:tblW w:w="9137" w:type="dxa"/>
        <w:tblInd w:w="108" w:type="dxa"/>
        <w:tblLook w:val="04A0"/>
      </w:tblPr>
      <w:tblGrid>
        <w:gridCol w:w="860"/>
        <w:gridCol w:w="2374"/>
        <w:gridCol w:w="1880"/>
        <w:gridCol w:w="1040"/>
        <w:gridCol w:w="1041"/>
        <w:gridCol w:w="1200"/>
        <w:gridCol w:w="742"/>
      </w:tblGrid>
      <w:tr w:rsidR="00170F84" w:rsidRPr="00FF525C" w:rsidTr="007B313C">
        <w:trPr>
          <w:trHeight w:val="28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170F84" w:rsidRPr="00FF525C" w:rsidTr="007B313C">
        <w:trPr>
          <w:trHeight w:val="280"/>
        </w:trPr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yptophan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1H12N2O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9833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73E-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324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3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henylalan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9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511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8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6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al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5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160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1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r(d18:0/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2H65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0.24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86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94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20:2(11Z,14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8H5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332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0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Ole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34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21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6.8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0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P-18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4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0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5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7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40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6.55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5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7H75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08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8.55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0/2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9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303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9.25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G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2H81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061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3.41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I(16:0/18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3H81O1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3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9.82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S(16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8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7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7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4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79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3.5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81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9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5.5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2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7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2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r(d18:0/2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4H89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7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0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5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on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2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3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61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P-16:0/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7.4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euc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6H13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01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8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6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5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1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yros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9H11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8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7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20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8H5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88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4.3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29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2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8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20:0/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8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7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DG(20:0/24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7H9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6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7.40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41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5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8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25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1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26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GP(16:0/18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8O13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90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2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8.03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S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2H80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2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8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3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903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59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I(18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7H53O1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28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0.0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3H6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6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3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85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2H4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852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5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96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2H46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74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30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08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3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E(18:1(9Z)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3H46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2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5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170F84" w:rsidRPr="00FF525C" w:rsidTr="006956D0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G(12:0/12:0/1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4O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6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2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2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170F84" w:rsidRPr="00FF525C" w:rsidTr="007B313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12: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5H71N2O6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154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997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F84" w:rsidRPr="00FF525C" w:rsidRDefault="00170F84" w:rsidP="00170F84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</w:tbl>
    <w:p w:rsidR="006956D0" w:rsidRPr="00FF525C" w:rsidRDefault="009817DC" w:rsidP="006956D0">
      <w:pPr>
        <w:ind w:firstLineChars="0" w:firstLine="0"/>
        <w:rPr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</w:t>
      </w:r>
      <w:r w:rsidR="009D2FDD" w:rsidRPr="00FF525C">
        <w:rPr>
          <w:kern w:val="0"/>
          <w:sz w:val="21"/>
          <w:szCs w:val="21"/>
        </w:rPr>
        <w:t>U</w:t>
      </w:r>
      <w:r w:rsidRPr="00FF525C">
        <w:rPr>
          <w:kern w:val="0"/>
          <w:sz w:val="21"/>
          <w:szCs w:val="21"/>
        </w:rPr>
        <w:t>p</w:t>
      </w:r>
      <w:r w:rsidR="009D2FDD" w:rsidRPr="00FF525C">
        <w:rPr>
          <w:kern w:val="0"/>
          <w:sz w:val="21"/>
          <w:szCs w:val="21"/>
        </w:rPr>
        <w:t>-</w:t>
      </w:r>
      <w:r w:rsidRPr="00FF525C">
        <w:rPr>
          <w:kern w:val="0"/>
          <w:sz w:val="21"/>
          <w:szCs w:val="21"/>
        </w:rPr>
        <w:t>regulation</w:t>
      </w:r>
      <w:r w:rsidR="009D2FDD" w:rsidRPr="00FF525C">
        <w:rPr>
          <w:kern w:val="0"/>
          <w:sz w:val="21"/>
          <w:szCs w:val="21"/>
        </w:rPr>
        <w:t>,</w:t>
      </w:r>
      <w:r w:rsidRPr="00FF525C">
        <w:rPr>
          <w:kern w:val="0"/>
          <w:sz w:val="21"/>
          <w:szCs w:val="21"/>
        </w:rPr>
        <w:t xml:space="preserve"> ↓: </w:t>
      </w:r>
      <w:r w:rsidR="009D2FDD" w:rsidRPr="00FF525C">
        <w:rPr>
          <w:kern w:val="0"/>
          <w:sz w:val="21"/>
          <w:szCs w:val="21"/>
        </w:rPr>
        <w:t>D</w:t>
      </w:r>
      <w:r w:rsidRPr="00FF525C">
        <w:rPr>
          <w:kern w:val="0"/>
          <w:sz w:val="21"/>
          <w:szCs w:val="21"/>
        </w:rPr>
        <w:t>own-regulation</w:t>
      </w:r>
    </w:p>
    <w:p w:rsidR="009D2FDD" w:rsidRPr="00FF525C" w:rsidRDefault="009D2FDD" w:rsidP="006956D0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6956D0" w:rsidRPr="00FF525C" w:rsidRDefault="006956D0" w:rsidP="006956D0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2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B.</w:t>
      </w:r>
    </w:p>
    <w:tbl>
      <w:tblPr>
        <w:tblW w:w="9317" w:type="dxa"/>
        <w:tblInd w:w="108" w:type="dxa"/>
        <w:tblLook w:val="04A0"/>
      </w:tblPr>
      <w:tblGrid>
        <w:gridCol w:w="720"/>
        <w:gridCol w:w="2660"/>
        <w:gridCol w:w="1880"/>
        <w:gridCol w:w="1040"/>
        <w:gridCol w:w="1040"/>
        <w:gridCol w:w="1200"/>
        <w:gridCol w:w="777"/>
      </w:tblGrid>
      <w:tr w:rsidR="006956D0" w:rsidRPr="00FF525C" w:rsidTr="009D2FDD">
        <w:trPr>
          <w:trHeight w:val="28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ic acid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40O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3.185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9E-0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112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DG(14:0/22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6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30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5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63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22:1(13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89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9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4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1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DG(18:0e/2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3H46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4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2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r(d18:0/2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81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3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1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9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8:2(9Z,12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4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4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3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G(18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2H83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57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6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S(16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8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6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69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r(d18:1/22:1(13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7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69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6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0/2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9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21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8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8:0/2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3H8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8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88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5:0/22:1(13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8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0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07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GP(16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80O13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3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7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3.09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20:0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9H9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1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9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3.59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7H96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27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E(0:0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9H5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69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4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53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A(16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9H39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0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72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I(16:0/2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87O1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6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99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20:0/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7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1/12: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5H71N2O6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29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24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2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</w:tbl>
    <w:p w:rsidR="006956D0" w:rsidRPr="00FF525C" w:rsidRDefault="009D2FDD" w:rsidP="006956D0">
      <w:pPr>
        <w:ind w:firstLineChars="0" w:firstLine="0"/>
        <w:rPr>
          <w:rStyle w:val="fontstyle01"/>
          <w:rFonts w:ascii="Times New Roman" w:hAnsi="Times New Roman"/>
          <w:b w:val="0"/>
          <w:bCs w:val="0"/>
          <w:color w:val="auto"/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p w:rsidR="00B55B9E" w:rsidRPr="00FF525C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170F84" w:rsidRPr="00FF525C" w:rsidRDefault="006956D0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3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C.</w:t>
      </w:r>
    </w:p>
    <w:tbl>
      <w:tblPr>
        <w:tblW w:w="9657" w:type="dxa"/>
        <w:tblInd w:w="108" w:type="dxa"/>
        <w:tblLook w:val="04A0"/>
      </w:tblPr>
      <w:tblGrid>
        <w:gridCol w:w="960"/>
        <w:gridCol w:w="2320"/>
        <w:gridCol w:w="2320"/>
        <w:gridCol w:w="1040"/>
        <w:gridCol w:w="1040"/>
        <w:gridCol w:w="1200"/>
        <w:gridCol w:w="777"/>
      </w:tblGrid>
      <w:tr w:rsidR="006956D0" w:rsidRPr="00FF525C" w:rsidTr="009D2FDD">
        <w:trPr>
          <w:trHeight w:val="2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A(18:1(9Z)/0:0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1H41O7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0422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55E-1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454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henylala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9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57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4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act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H6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18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91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5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al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5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44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51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2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9.256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3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8:2(9Z,12Z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9.56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6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3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20:2(11Z,14Z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8H5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4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09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3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tear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36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36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5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40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8.56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12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92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Ole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34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98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9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r(d18:0/14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2H65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97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8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31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18:2(9Z,12Z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7H7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1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3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56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yptoph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1H12N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4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on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1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6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DG(18:0e/2:0/0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3H46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0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6:0/15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6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1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61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8:1(9Z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2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7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01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0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euc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6H13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2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6.0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7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5:0/P-16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6H72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0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50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E(0:0/14:1(9Z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9H3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84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DG(24:0/15:0/0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2H8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7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7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16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24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4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40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G(0:0/16:0/0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9H38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8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6.9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38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9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P-16: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5H7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27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3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I(16:0/16: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79O13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575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1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4.01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</w:tbl>
    <w:p w:rsidR="006956D0" w:rsidRPr="00FF525C" w:rsidRDefault="009D2FDD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color w:val="auto"/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p w:rsidR="00B55B9E" w:rsidRPr="00FF525C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6956D0" w:rsidRPr="00FF525C" w:rsidRDefault="006956D0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4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D.</w:t>
      </w:r>
    </w:p>
    <w:tbl>
      <w:tblPr>
        <w:tblW w:w="9377" w:type="dxa"/>
        <w:tblInd w:w="108" w:type="dxa"/>
        <w:tblLook w:val="04A0"/>
      </w:tblPr>
      <w:tblGrid>
        <w:gridCol w:w="1040"/>
        <w:gridCol w:w="2400"/>
        <w:gridCol w:w="1880"/>
        <w:gridCol w:w="1040"/>
        <w:gridCol w:w="1040"/>
        <w:gridCol w:w="1200"/>
        <w:gridCol w:w="777"/>
      </w:tblGrid>
      <w:tr w:rsidR="006956D0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6:0/P-18:0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84NO7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3042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E-1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8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E(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51H90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32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56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2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er(d18:0/2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4H89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4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5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7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8:0e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5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11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4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2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P-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4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.26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26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1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O-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6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.41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MG(22:0/0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5H50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0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3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62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G(16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8H75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19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5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23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P-16:0e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4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5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5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1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</w:t>
            </w: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18H40NO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9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0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9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</w:t>
            </w: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0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9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TG(16:0/16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51H98O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0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83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</w:t>
            </w: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18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9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8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MG(0:0/24:1(15Z)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7H52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6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15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22:2(13Z,16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0H5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4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36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24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alpha-Linolen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0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3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0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57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SM(d18: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3H50N2O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45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8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6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9H39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9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55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I(18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7H53O1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66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0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7:1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4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0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S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80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4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2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7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3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16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29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2H46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65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4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TG(8:0/8:0/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7H50O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0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4:0/18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0H7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2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7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5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0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9H39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86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6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5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24:0/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3H8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4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6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2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6956D0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P-18:1(9Z)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2NO6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5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8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48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6D0" w:rsidRPr="00FF525C" w:rsidRDefault="006956D0" w:rsidP="006956D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</w:tbl>
    <w:p w:rsidR="009D2FDD" w:rsidRPr="00FF525C" w:rsidRDefault="009D2FDD" w:rsidP="009D2FDD">
      <w:pPr>
        <w:ind w:firstLineChars="0" w:firstLine="0"/>
        <w:rPr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p w:rsidR="00B55B9E" w:rsidRPr="00FF525C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6956D0" w:rsidRPr="00FF525C" w:rsidRDefault="006956D0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5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E.</w:t>
      </w:r>
    </w:p>
    <w:tbl>
      <w:tblPr>
        <w:tblW w:w="9377" w:type="dxa"/>
        <w:tblInd w:w="108" w:type="dxa"/>
        <w:tblLook w:val="04A0"/>
      </w:tblPr>
      <w:tblGrid>
        <w:gridCol w:w="1040"/>
        <w:gridCol w:w="2400"/>
        <w:gridCol w:w="1880"/>
        <w:gridCol w:w="1040"/>
        <w:gridCol w:w="1040"/>
        <w:gridCol w:w="1200"/>
        <w:gridCol w:w="777"/>
      </w:tblGrid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G(16:0/16:0/16:0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51H98O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1527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9E-1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519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7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9.3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2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3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12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46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9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4H6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92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7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05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3.5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0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22:1(13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0H6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92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17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4H3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2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9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1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6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3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Arachidon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0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0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42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2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1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8H40NO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4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3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6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SM(d18:0/23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6H95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76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7.3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29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22:2(13Z,16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0H5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0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P-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6H54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0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2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96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6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4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6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7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57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A(16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19H39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19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5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8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24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3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48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8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82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0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5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2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4:0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6H92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0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5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1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3H8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3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5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9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5:0/18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1H8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50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4:0/16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8H7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33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6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38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4:0/20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8.1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6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9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I(18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5H87O1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5.77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5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07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4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8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05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5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6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E(15:0/20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0H7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00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8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5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8:1(9Z)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4H8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93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34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13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A(18:1(9Z)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1H41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6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2.16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S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2H80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24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3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91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8:0/20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6H9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3.52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I(18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7H53O1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61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4.6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49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E(16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43H74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86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0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01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LysoPC(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22H46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1.66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03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−1.00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C(15:0/16:1(9Z)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27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0.011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2.13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</w:tbl>
    <w:p w:rsidR="009D2FDD" w:rsidRPr="00FF525C" w:rsidRDefault="009D2FDD" w:rsidP="009D2FDD">
      <w:pPr>
        <w:ind w:firstLineChars="0" w:firstLine="0"/>
        <w:rPr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p w:rsidR="00B55B9E" w:rsidRPr="00FF525C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6956D0" w:rsidRPr="00FF525C" w:rsidRDefault="006956D0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6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F.</w:t>
      </w:r>
    </w:p>
    <w:tbl>
      <w:tblPr>
        <w:tblW w:w="9717" w:type="dxa"/>
        <w:tblInd w:w="108" w:type="dxa"/>
        <w:tblLook w:val="04A0"/>
      </w:tblPr>
      <w:tblGrid>
        <w:gridCol w:w="1040"/>
        <w:gridCol w:w="2740"/>
        <w:gridCol w:w="1880"/>
        <w:gridCol w:w="1040"/>
        <w:gridCol w:w="1040"/>
        <w:gridCol w:w="1200"/>
        <w:gridCol w:w="777"/>
      </w:tblGrid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8:1(9Z)/0:0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1O7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0893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1E-0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187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henylalan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9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78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.8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73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8:2(9Z,12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.0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26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act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H6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6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1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6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Val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5H11N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7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68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5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19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55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Ole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4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98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7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98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.7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5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4H3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6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5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4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1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Arachid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0H40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25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7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0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tear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6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13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2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63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LysoPE(0:0/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C19H3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24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38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5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GP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82O13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7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91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2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TG(16:0/16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51H98O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8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57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9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24:0/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8H9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4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.4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4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88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0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2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1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87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5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Tyros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9H11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8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6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Arachidonic ac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0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8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2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42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62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1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0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1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6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0/23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5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6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9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6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1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</w:t>
            </w: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18H40NO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4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DG(20:0/24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9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3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7:1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2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6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1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6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2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DG(15:0/24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8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4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.7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4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5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3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29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7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er(d18:1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81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4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3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4:0/24:1(15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4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3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7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eukotriene A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0H30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3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3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78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MG(0:0/15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6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6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3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3.09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GlcCer(d18:1/1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6H69NO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1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3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82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er(d18:1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6H71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6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15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14:0/20:1(11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6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6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4:0/16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8H7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14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8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3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18:0/18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1H8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38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9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2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8:0e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5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5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20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I(18:0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7H53O1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4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41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0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3H87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25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3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3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22:1(13Z)/0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0H6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8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99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P-18:1(9Z)/1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0H7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8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9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0:0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4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46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7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7:1/24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4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3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3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18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1H84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68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84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0/16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0H74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8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5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2: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91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6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2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36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20:0/14:1(9Z)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3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4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4.19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5:0/16:1(9Z)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9H76NO8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0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37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65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</w:tbl>
    <w:p w:rsidR="009D2FDD" w:rsidRPr="00FF525C" w:rsidRDefault="009D2FDD" w:rsidP="009D2FDD">
      <w:pPr>
        <w:ind w:firstLineChars="0" w:firstLine="0"/>
        <w:rPr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p w:rsidR="00B55B9E" w:rsidRPr="00FF525C" w:rsidRDefault="00B55B9E">
      <w:pPr>
        <w:widowControl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:rsidR="006956D0" w:rsidRPr="00FF525C" w:rsidRDefault="006956D0" w:rsidP="00170F84">
      <w:pPr>
        <w:ind w:firstLineChars="0" w:firstLine="0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Table </w:t>
      </w:r>
      <w:r w:rsidR="00B55B9E"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S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7</w:t>
      </w:r>
      <w:r w:rsidR="003C121A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: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 xml:space="preserve"> The differential metabolites identified of the group G.</w:t>
      </w:r>
    </w:p>
    <w:tbl>
      <w:tblPr>
        <w:tblW w:w="9417" w:type="dxa"/>
        <w:tblInd w:w="108" w:type="dxa"/>
        <w:tblLook w:val="04A0"/>
      </w:tblPr>
      <w:tblGrid>
        <w:gridCol w:w="1040"/>
        <w:gridCol w:w="2380"/>
        <w:gridCol w:w="1940"/>
        <w:gridCol w:w="1040"/>
        <w:gridCol w:w="1040"/>
        <w:gridCol w:w="1200"/>
        <w:gridCol w:w="777"/>
      </w:tblGrid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NO.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etabolites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VIP sco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rFonts w:eastAsia="等线"/>
                <w:kern w:val="0"/>
                <w:sz w:val="21"/>
                <w:szCs w:val="21"/>
              </w:rPr>
              <w:t>Trend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henylalanin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9H11NO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7504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14E-1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1956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DG(18:0/24:0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88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09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89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8:1(9Z)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1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86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3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7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5:0/2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3H86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68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06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66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act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H6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73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82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1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S(18:0/2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4H86NO1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57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.32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47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6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.6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7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4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6:0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9H39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61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6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28:1(5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6H72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69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3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1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Ole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4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63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24:0/2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9H9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69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5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6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63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06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4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6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18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3.5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4:0/24:1(15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86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7:1/24:1(15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6H92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24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92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MG(18:0/0:0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2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.5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1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50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0/22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9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23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5.4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2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4:1(15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21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9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8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5:0/22:1(13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88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47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8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50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tear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6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58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18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20:0/2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90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23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61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PE(18:0/24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FF525C">
              <w:rPr>
                <w:rFonts w:eastAsia="等线"/>
                <w:color w:val="333333"/>
                <w:kern w:val="0"/>
                <w:sz w:val="21"/>
                <w:szCs w:val="21"/>
              </w:rPr>
              <w:t>C47H9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9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6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2.57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acCer(d18:1/12:0)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2H79NO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8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1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55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0:0/16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4H50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91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3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P-18:1(9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2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7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08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3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DG(20:0/24:0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9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7.7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3.00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oenzyme 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36N7O16P3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5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0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9.29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inole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18H32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7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6.4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3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O-18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6H56N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3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54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6:1(9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4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01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0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5:0/24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7H9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67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.5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5.5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DG(14:0/20:0/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7H72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54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22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er(d18:1/16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4H67N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83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9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C(14:0/16:1(9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8H74NO8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48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3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07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C(15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3H48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.24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5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−1.68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↓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0/18:1(11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1H83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65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1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6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PE(P-18:0/15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38H76NO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45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2.22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1/20: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3H87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33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00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24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SM(d18:0/22:1(13Z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45H91N2O6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5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10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  <w:tr w:rsidR="00E9445B" w:rsidRPr="00FF525C" w:rsidTr="009D2F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LysoPA(18:0e/0: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C21H45O6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14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0.0427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F525C">
              <w:rPr>
                <w:rFonts w:eastAsia="等线"/>
                <w:color w:val="000000"/>
                <w:kern w:val="0"/>
                <w:sz w:val="21"/>
                <w:szCs w:val="21"/>
              </w:rPr>
              <w:t>1.22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5B" w:rsidRPr="00FF525C" w:rsidRDefault="00E9445B" w:rsidP="00E9445B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Cs w:val="21"/>
              </w:rPr>
            </w:pPr>
            <w:r w:rsidRPr="00FF525C">
              <w:rPr>
                <w:kern w:val="0"/>
                <w:sz w:val="21"/>
                <w:szCs w:val="21"/>
              </w:rPr>
              <w:t>↑</w:t>
            </w:r>
          </w:p>
        </w:tc>
      </w:tr>
    </w:tbl>
    <w:p w:rsidR="006956D0" w:rsidRPr="00FF525C" w:rsidRDefault="009D2FDD" w:rsidP="00170F84">
      <w:pPr>
        <w:ind w:firstLineChars="0" w:firstLine="0"/>
        <w:rPr>
          <w:kern w:val="0"/>
          <w:sz w:val="21"/>
          <w:szCs w:val="21"/>
        </w:rPr>
      </w:pPr>
      <w:r w:rsidRPr="00FF525C"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N</w:t>
      </w:r>
      <w:r w:rsidRPr="00FF525C">
        <w:rPr>
          <w:rStyle w:val="fontstyle01"/>
          <w:rFonts w:ascii="Times New Roman" w:hAnsi="Times New Roman"/>
          <w:b w:val="0"/>
          <w:bCs w:val="0"/>
          <w:sz w:val="21"/>
          <w:szCs w:val="21"/>
        </w:rPr>
        <w:t>ote:</w:t>
      </w:r>
      <w:r w:rsidRPr="00FF525C">
        <w:rPr>
          <w:kern w:val="0"/>
          <w:sz w:val="21"/>
          <w:szCs w:val="21"/>
        </w:rPr>
        <w:t xml:space="preserve"> ↑:Up-regulation, ↓: Down-regulation</w:t>
      </w:r>
    </w:p>
    <w:sectPr w:rsidR="006956D0" w:rsidRPr="00FF525C" w:rsidSect="004716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320E" w:rsidRDefault="005E320E" w:rsidP="003B765C">
      <w:pPr>
        <w:spacing w:line="240" w:lineRule="auto"/>
        <w:ind w:firstLine="480"/>
      </w:pPr>
      <w:r>
        <w:separator/>
      </w:r>
    </w:p>
  </w:endnote>
  <w:endnote w:type="continuationSeparator" w:id="1">
    <w:p w:rsidR="005E320E" w:rsidRDefault="005E320E" w:rsidP="003B765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-BoldMT">
    <w:altName w:val="Arial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Footer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Footer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320E" w:rsidRDefault="005E320E" w:rsidP="003B765C">
      <w:pPr>
        <w:spacing w:line="240" w:lineRule="auto"/>
        <w:ind w:firstLine="480"/>
      </w:pPr>
      <w:r>
        <w:separator/>
      </w:r>
    </w:p>
  </w:footnote>
  <w:footnote w:type="continuationSeparator" w:id="1">
    <w:p w:rsidR="005E320E" w:rsidRDefault="005E320E" w:rsidP="003B765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Header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7DC" w:rsidRDefault="009817DC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Z_MODIFIED_GEEBINF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ddpdszbptzpbe0at852wwh2rfd250dr29a&quot;&gt;2020毕业课题&lt;record-ids&gt;&lt;item&gt;246&lt;/item&gt;&lt;/record-ids&gt;&lt;/item&gt;&lt;/Libraries&gt;"/>
  </w:docVars>
  <w:rsids>
    <w:rsidRoot w:val="000D22A9"/>
    <w:rsid w:val="00065EE9"/>
    <w:rsid w:val="000D22A9"/>
    <w:rsid w:val="00152914"/>
    <w:rsid w:val="00170F84"/>
    <w:rsid w:val="001F09BA"/>
    <w:rsid w:val="001F54B9"/>
    <w:rsid w:val="00237AFE"/>
    <w:rsid w:val="002B7983"/>
    <w:rsid w:val="002E27DC"/>
    <w:rsid w:val="00311F5B"/>
    <w:rsid w:val="0033235B"/>
    <w:rsid w:val="003524F7"/>
    <w:rsid w:val="003A06D9"/>
    <w:rsid w:val="003A2576"/>
    <w:rsid w:val="003B765C"/>
    <w:rsid w:val="003C121A"/>
    <w:rsid w:val="003C3964"/>
    <w:rsid w:val="0044099B"/>
    <w:rsid w:val="00446074"/>
    <w:rsid w:val="00471609"/>
    <w:rsid w:val="004B2119"/>
    <w:rsid w:val="004B2658"/>
    <w:rsid w:val="004B5345"/>
    <w:rsid w:val="0053457A"/>
    <w:rsid w:val="00565E9C"/>
    <w:rsid w:val="00576A23"/>
    <w:rsid w:val="005E320E"/>
    <w:rsid w:val="0061146A"/>
    <w:rsid w:val="00642939"/>
    <w:rsid w:val="0068070B"/>
    <w:rsid w:val="006956D0"/>
    <w:rsid w:val="006F4B7D"/>
    <w:rsid w:val="006F59B1"/>
    <w:rsid w:val="007B313C"/>
    <w:rsid w:val="007F7C06"/>
    <w:rsid w:val="00854229"/>
    <w:rsid w:val="00880DF8"/>
    <w:rsid w:val="008C6A19"/>
    <w:rsid w:val="008E4256"/>
    <w:rsid w:val="009409B8"/>
    <w:rsid w:val="009735FA"/>
    <w:rsid w:val="009776E8"/>
    <w:rsid w:val="00977A2F"/>
    <w:rsid w:val="009817DC"/>
    <w:rsid w:val="009A22A2"/>
    <w:rsid w:val="009C60E7"/>
    <w:rsid w:val="009D2FDD"/>
    <w:rsid w:val="00A103AD"/>
    <w:rsid w:val="00A11747"/>
    <w:rsid w:val="00A375C8"/>
    <w:rsid w:val="00AB0D1B"/>
    <w:rsid w:val="00B55B9E"/>
    <w:rsid w:val="00B64B09"/>
    <w:rsid w:val="00B77591"/>
    <w:rsid w:val="00B776F7"/>
    <w:rsid w:val="00BD7B9E"/>
    <w:rsid w:val="00BF0411"/>
    <w:rsid w:val="00C31CFF"/>
    <w:rsid w:val="00C332BE"/>
    <w:rsid w:val="00C51EB3"/>
    <w:rsid w:val="00C643BA"/>
    <w:rsid w:val="00C71787"/>
    <w:rsid w:val="00C81D26"/>
    <w:rsid w:val="00C94B8D"/>
    <w:rsid w:val="00CA4801"/>
    <w:rsid w:val="00CC34EB"/>
    <w:rsid w:val="00CC50E3"/>
    <w:rsid w:val="00D358AF"/>
    <w:rsid w:val="00D804A0"/>
    <w:rsid w:val="00DA3881"/>
    <w:rsid w:val="00DB4CA8"/>
    <w:rsid w:val="00E0420E"/>
    <w:rsid w:val="00E87613"/>
    <w:rsid w:val="00E9445B"/>
    <w:rsid w:val="00EA66B8"/>
    <w:rsid w:val="00FF52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5C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B765C"/>
    <w:pPr>
      <w:keepNext/>
      <w:keepLines/>
      <w:ind w:firstLineChars="0" w:firstLine="0"/>
      <w:jc w:val="center"/>
      <w:outlineLvl w:val="0"/>
    </w:pPr>
    <w:rPr>
      <w:rFonts w:eastAsia="SimHei"/>
      <w:bCs/>
      <w:kern w:val="44"/>
      <w:sz w:val="32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7D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76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765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3B765C"/>
    <w:rPr>
      <w:rFonts w:ascii="Times New Roman" w:eastAsia="SimHei" w:hAnsi="Times New Roman" w:cs="Times New Roman"/>
      <w:bCs/>
      <w:kern w:val="44"/>
      <w:sz w:val="32"/>
      <w:szCs w:val="44"/>
    </w:rPr>
  </w:style>
  <w:style w:type="character" w:styleId="Hyperlink">
    <w:name w:val="Hyperlink"/>
    <w:basedOn w:val="DefaultParagraphFont"/>
    <w:uiPriority w:val="99"/>
    <w:unhideWhenUsed/>
    <w:rsid w:val="003B765C"/>
    <w:rPr>
      <w:color w:val="0563C1"/>
      <w:u w:val="single"/>
    </w:rPr>
  </w:style>
  <w:style w:type="character" w:customStyle="1" w:styleId="CommentTextChar">
    <w:name w:val="Comment Text Char"/>
    <w:link w:val="CommentText"/>
    <w:rsid w:val="003B765C"/>
    <w:rPr>
      <w:szCs w:val="24"/>
    </w:rPr>
  </w:style>
  <w:style w:type="paragraph" w:styleId="CommentText">
    <w:name w:val="annotation text"/>
    <w:basedOn w:val="Normal"/>
    <w:link w:val="CommentTextChar"/>
    <w:rsid w:val="003B765C"/>
    <w:pPr>
      <w:jc w:val="left"/>
    </w:pPr>
    <w:rPr>
      <w:rFonts w:asciiTheme="minorHAnsi" w:eastAsiaTheme="minorEastAsia" w:hAnsiTheme="minorHAnsi" w:cstheme="minorBidi"/>
      <w:sz w:val="21"/>
    </w:rPr>
  </w:style>
  <w:style w:type="character" w:customStyle="1" w:styleId="1">
    <w:name w:val="批注文字 字符1"/>
    <w:basedOn w:val="DefaultParagraphFont"/>
    <w:uiPriority w:val="99"/>
    <w:semiHidden/>
    <w:rsid w:val="003B765C"/>
    <w:rPr>
      <w:rFonts w:ascii="Times New Roman" w:eastAsia="SimSun" w:hAnsi="Times New Roman" w:cs="Times New Roman"/>
      <w:sz w:val="24"/>
      <w:szCs w:val="24"/>
    </w:rPr>
  </w:style>
  <w:style w:type="paragraph" w:customStyle="1" w:styleId="a">
    <w:name w:val="参考文献"/>
    <w:basedOn w:val="Normal"/>
    <w:link w:val="a0"/>
    <w:qFormat/>
    <w:rsid w:val="00C94B8D"/>
    <w:pPr>
      <w:ind w:firstLineChars="0" w:firstLine="0"/>
    </w:pPr>
    <w:rPr>
      <w:rFonts w:cs="SimSun"/>
      <w:color w:val="333333"/>
      <w:sz w:val="21"/>
      <w:shd w:val="clear" w:color="auto" w:fill="FFFFFF"/>
    </w:rPr>
  </w:style>
  <w:style w:type="paragraph" w:customStyle="1" w:styleId="EndNoteBibliographyTitle">
    <w:name w:val="EndNote Bibliography Title"/>
    <w:basedOn w:val="Normal"/>
    <w:link w:val="EndNoteBibliographyTitle0"/>
    <w:rsid w:val="00C332BE"/>
    <w:pPr>
      <w:jc w:val="center"/>
    </w:pPr>
    <w:rPr>
      <w:noProof/>
    </w:rPr>
  </w:style>
  <w:style w:type="character" w:customStyle="1" w:styleId="a0">
    <w:name w:val="参考文献 字符"/>
    <w:basedOn w:val="DefaultParagraphFont"/>
    <w:link w:val="a"/>
    <w:rsid w:val="00C332BE"/>
    <w:rPr>
      <w:rFonts w:ascii="Times New Roman" w:eastAsia="SimSun" w:hAnsi="Times New Roman" w:cs="SimSun"/>
      <w:color w:val="333333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C332BE"/>
    <w:rPr>
      <w:rFonts w:ascii="Times New Roman" w:eastAsia="SimSun" w:hAnsi="Times New Roman" w:cs="Times New Roman"/>
      <w:noProof/>
      <w:color w:val="333333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C332BE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332BE"/>
    <w:rPr>
      <w:rFonts w:ascii="Times New Roman" w:eastAsia="SimSun" w:hAnsi="Times New Roman" w:cs="Times New Roman"/>
      <w:noProof/>
      <w:color w:val="333333"/>
      <w:sz w:val="24"/>
      <w:szCs w:val="24"/>
    </w:rPr>
  </w:style>
  <w:style w:type="character" w:customStyle="1" w:styleId="pagecontents">
    <w:name w:val="pagecontents"/>
    <w:basedOn w:val="DefaultParagraphFont"/>
    <w:rsid w:val="0061146A"/>
  </w:style>
  <w:style w:type="character" w:customStyle="1" w:styleId="required">
    <w:name w:val="required"/>
    <w:basedOn w:val="DefaultParagraphFont"/>
    <w:rsid w:val="0061146A"/>
  </w:style>
  <w:style w:type="paragraph" w:styleId="NormalWeb">
    <w:name w:val="Normal (Web)"/>
    <w:basedOn w:val="Normal"/>
    <w:uiPriority w:val="99"/>
    <w:semiHidden/>
    <w:unhideWhenUsed/>
    <w:rsid w:val="0061146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</w:rPr>
  </w:style>
  <w:style w:type="character" w:customStyle="1" w:styleId="fontstyle01">
    <w:name w:val="fontstyle01"/>
    <w:basedOn w:val="DefaultParagraphFont"/>
    <w:qFormat/>
    <w:rsid w:val="00152914"/>
    <w:rPr>
      <w:rFonts w:ascii="Arial-BoldMT" w:hAnsi="Arial-BoldMT" w:hint="default"/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9409B8"/>
    <w:pPr>
      <w:ind w:firstLine="4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9817DC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4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7</Pages>
  <Words>2191</Words>
  <Characters>12495</Characters>
  <Application>Microsoft Office Word</Application>
  <DocSecurity>0</DocSecurity>
  <Lines>104</Lines>
  <Paragraphs>29</Paragraphs>
  <ScaleCrop>false</ScaleCrop>
  <Company/>
  <LinksUpToDate>false</LinksUpToDate>
  <CharactersWithSpaces>14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楠坤</dc:creator>
  <cp:keywords/>
  <dc:description/>
  <cp:lastModifiedBy>Admin</cp:lastModifiedBy>
  <cp:revision>48</cp:revision>
  <dcterms:created xsi:type="dcterms:W3CDTF">2019-11-30T09:40:00Z</dcterms:created>
  <dcterms:modified xsi:type="dcterms:W3CDTF">2021-06-01T12:37:00Z</dcterms:modified>
</cp:coreProperties>
</file>